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422"/>
        <w:tblW w:w="111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1"/>
        <w:gridCol w:w="1171"/>
        <w:gridCol w:w="1171"/>
        <w:gridCol w:w="1171"/>
        <w:gridCol w:w="1241"/>
        <w:gridCol w:w="1241"/>
        <w:gridCol w:w="1241"/>
        <w:gridCol w:w="1011"/>
        <w:gridCol w:w="1101"/>
        <w:gridCol w:w="1011"/>
      </w:tblGrid>
      <w:tr w:rsidR="003B2039" w:rsidRPr="003B2039" w14:paraId="57CF218B" w14:textId="77777777" w:rsidTr="003B2039">
        <w:trPr>
          <w:trHeight w:val="87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387D9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F5943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Mapped Reads - eukrhythmic / Salm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0397B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Total Processed Reads - eukrhythmic / Salm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9EADE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Percent Mapped - eukrhythmic / Salm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40F8E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Mapped Reads - metatdenovo / Subre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58A50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Total Processed Reads - metatdenovo / Subre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7DCBB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Percent Mapped - metatdenovo / Subre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BB837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Mapped Reads - Alexander et al. 2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6FE5C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Total Processed Reads in Mapping - Alexander et al. 2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8C3DF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Percent Mapped - Alexander et al. 2015 approach</w:t>
            </w:r>
          </w:p>
        </w:tc>
      </w:tr>
      <w:tr w:rsidR="003B2039" w:rsidRPr="003B2039" w14:paraId="73548557" w14:textId="77777777" w:rsidTr="003B2039">
        <w:trPr>
          <w:trHeight w:val="2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6C20A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S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ECCBA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69678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0E646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879122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EB1B7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79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4B2B8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566019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90334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894550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CAAE0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63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403B5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889413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EF04D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1135952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580A1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78.3%</w:t>
            </w:r>
          </w:p>
        </w:tc>
      </w:tr>
      <w:tr w:rsidR="003B2039" w:rsidRPr="003B2039" w14:paraId="259DBB9B" w14:textId="77777777" w:rsidTr="003B2039">
        <w:trPr>
          <w:trHeight w:val="27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C472E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36AD3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500585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62CEB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645505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60E68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77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3A038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458703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66886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648882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4B0E6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70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347AF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67317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20680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896709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034FE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75.1%</w:t>
            </w:r>
          </w:p>
        </w:tc>
      </w:tr>
      <w:tr w:rsidR="003B2039" w:rsidRPr="003B2039" w14:paraId="557D0215" w14:textId="77777777" w:rsidTr="003B2039">
        <w:trPr>
          <w:trHeight w:val="2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30027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S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99FA6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822116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E8815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1023996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7733A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80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C83F6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759066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F5300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1032502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010A6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73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B8E7D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84690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6379E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1248429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05295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67.8%</w:t>
            </w:r>
          </w:p>
        </w:tc>
      </w:tr>
      <w:tr w:rsidR="003B2039" w:rsidRPr="003B2039" w14:paraId="53C14E4D" w14:textId="77777777" w:rsidTr="003B2039">
        <w:trPr>
          <w:trHeight w:val="2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5C54F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S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F2DD5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380966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E1ED1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452977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11AFB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84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4EDF7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332486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A1464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453708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D1D51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73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A6FDD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375584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2370B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592499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67EF5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63.4%</w:t>
            </w:r>
          </w:p>
        </w:tc>
      </w:tr>
      <w:tr w:rsidR="003B2039" w:rsidRPr="003B2039" w14:paraId="0444B4A1" w14:textId="77777777" w:rsidTr="003B2039">
        <w:trPr>
          <w:trHeight w:val="2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5BCE2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S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C0CEF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477083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8F6B4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548772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D34F9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86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62FA5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437163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E71BB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550616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DF3E3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79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24D51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45575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CEE05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729389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42E9A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  <w:r w:rsidRPr="003B20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T" w:eastAsia="en-GB"/>
                <w14:ligatures w14:val="none"/>
              </w:rPr>
              <w:t>62.5%</w:t>
            </w:r>
          </w:p>
          <w:p w14:paraId="643C9C4A" w14:textId="77777777" w:rsidR="003B2039" w:rsidRPr="003B2039" w:rsidRDefault="003B2039" w:rsidP="003B203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T" w:eastAsia="en-GB"/>
                <w14:ligatures w14:val="none"/>
              </w:rPr>
            </w:pPr>
          </w:p>
        </w:tc>
      </w:tr>
    </w:tbl>
    <w:p w14:paraId="5AD22D9F" w14:textId="77777777" w:rsidR="003B2039" w:rsidRPr="003B2039" w:rsidRDefault="003B2039" w:rsidP="003B2039">
      <w:pPr>
        <w:rPr>
          <w:rFonts w:ascii="Times New Roman" w:eastAsia="Times New Roman" w:hAnsi="Times New Roman" w:cs="Times New Roman"/>
          <w:kern w:val="0"/>
          <w:sz w:val="20"/>
          <w:szCs w:val="20"/>
          <w:lang w:val="en-IT" w:eastAsia="en-GB"/>
          <w14:ligatures w14:val="none"/>
        </w:rPr>
      </w:pPr>
    </w:p>
    <w:p w14:paraId="057B432C" w14:textId="781DC39F" w:rsidR="00AF1546" w:rsidRPr="003B2039" w:rsidRDefault="00AF1546" w:rsidP="003B2039">
      <w:pPr>
        <w:rPr>
          <w:sz w:val="20"/>
          <w:szCs w:val="20"/>
        </w:rPr>
      </w:pPr>
    </w:p>
    <w:sectPr w:rsidR="00AF1546" w:rsidRPr="003B20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039"/>
    <w:rsid w:val="00026CFD"/>
    <w:rsid w:val="00097D1C"/>
    <w:rsid w:val="000A529D"/>
    <w:rsid w:val="00104D5F"/>
    <w:rsid w:val="00111E0D"/>
    <w:rsid w:val="00137787"/>
    <w:rsid w:val="00144F77"/>
    <w:rsid w:val="00173B8B"/>
    <w:rsid w:val="00175025"/>
    <w:rsid w:val="001901A4"/>
    <w:rsid w:val="00194850"/>
    <w:rsid w:val="001B0194"/>
    <w:rsid w:val="001B56DA"/>
    <w:rsid w:val="001C28E3"/>
    <w:rsid w:val="001C480D"/>
    <w:rsid w:val="001C5A6C"/>
    <w:rsid w:val="001D5DB5"/>
    <w:rsid w:val="001F7D32"/>
    <w:rsid w:val="00201D5B"/>
    <w:rsid w:val="002032A9"/>
    <w:rsid w:val="00206B87"/>
    <w:rsid w:val="00215A32"/>
    <w:rsid w:val="00215E99"/>
    <w:rsid w:val="00217816"/>
    <w:rsid w:val="00222E2C"/>
    <w:rsid w:val="00234168"/>
    <w:rsid w:val="002468F9"/>
    <w:rsid w:val="00253A5D"/>
    <w:rsid w:val="002D2F2D"/>
    <w:rsid w:val="00301BD1"/>
    <w:rsid w:val="00323BB5"/>
    <w:rsid w:val="003420C8"/>
    <w:rsid w:val="003717F6"/>
    <w:rsid w:val="0038230D"/>
    <w:rsid w:val="003A07F9"/>
    <w:rsid w:val="003B2039"/>
    <w:rsid w:val="003C2CDB"/>
    <w:rsid w:val="003D23D3"/>
    <w:rsid w:val="00416A34"/>
    <w:rsid w:val="00421E54"/>
    <w:rsid w:val="00435FDC"/>
    <w:rsid w:val="00451078"/>
    <w:rsid w:val="00472565"/>
    <w:rsid w:val="0049305F"/>
    <w:rsid w:val="0049708B"/>
    <w:rsid w:val="004C514A"/>
    <w:rsid w:val="004D0F71"/>
    <w:rsid w:val="004D3F2F"/>
    <w:rsid w:val="004F73DA"/>
    <w:rsid w:val="00527A69"/>
    <w:rsid w:val="005533C5"/>
    <w:rsid w:val="00590B2B"/>
    <w:rsid w:val="005B1972"/>
    <w:rsid w:val="00642CF3"/>
    <w:rsid w:val="006443AC"/>
    <w:rsid w:val="00652D15"/>
    <w:rsid w:val="00672070"/>
    <w:rsid w:val="0069784F"/>
    <w:rsid w:val="006B33D1"/>
    <w:rsid w:val="006C0386"/>
    <w:rsid w:val="006E13F1"/>
    <w:rsid w:val="0076094D"/>
    <w:rsid w:val="007A3632"/>
    <w:rsid w:val="007E5E1E"/>
    <w:rsid w:val="00803DD3"/>
    <w:rsid w:val="008138A7"/>
    <w:rsid w:val="008215C2"/>
    <w:rsid w:val="00847CC3"/>
    <w:rsid w:val="00862A91"/>
    <w:rsid w:val="00886E86"/>
    <w:rsid w:val="00887310"/>
    <w:rsid w:val="008B43B0"/>
    <w:rsid w:val="009007D9"/>
    <w:rsid w:val="00903696"/>
    <w:rsid w:val="00945F54"/>
    <w:rsid w:val="009471BC"/>
    <w:rsid w:val="009624FF"/>
    <w:rsid w:val="00991A0C"/>
    <w:rsid w:val="009A3470"/>
    <w:rsid w:val="009B1704"/>
    <w:rsid w:val="009C631D"/>
    <w:rsid w:val="009C66F6"/>
    <w:rsid w:val="009F6C24"/>
    <w:rsid w:val="00A00CDD"/>
    <w:rsid w:val="00A125C6"/>
    <w:rsid w:val="00A13277"/>
    <w:rsid w:val="00A2515A"/>
    <w:rsid w:val="00A301CC"/>
    <w:rsid w:val="00A345D2"/>
    <w:rsid w:val="00A609D9"/>
    <w:rsid w:val="00A8655D"/>
    <w:rsid w:val="00AC29E2"/>
    <w:rsid w:val="00AD3A9C"/>
    <w:rsid w:val="00AD4EB0"/>
    <w:rsid w:val="00AD6763"/>
    <w:rsid w:val="00AE19BE"/>
    <w:rsid w:val="00AE509D"/>
    <w:rsid w:val="00AF01EB"/>
    <w:rsid w:val="00AF1546"/>
    <w:rsid w:val="00AF1F0A"/>
    <w:rsid w:val="00B02390"/>
    <w:rsid w:val="00B54D07"/>
    <w:rsid w:val="00B64298"/>
    <w:rsid w:val="00B7005C"/>
    <w:rsid w:val="00B706FC"/>
    <w:rsid w:val="00B767E0"/>
    <w:rsid w:val="00B96948"/>
    <w:rsid w:val="00BC12ED"/>
    <w:rsid w:val="00BE1D0F"/>
    <w:rsid w:val="00BE7426"/>
    <w:rsid w:val="00C076D8"/>
    <w:rsid w:val="00C16232"/>
    <w:rsid w:val="00C336F0"/>
    <w:rsid w:val="00C66641"/>
    <w:rsid w:val="00C6728B"/>
    <w:rsid w:val="00C75346"/>
    <w:rsid w:val="00C82006"/>
    <w:rsid w:val="00CF3FF9"/>
    <w:rsid w:val="00CF5C29"/>
    <w:rsid w:val="00D154BB"/>
    <w:rsid w:val="00D22079"/>
    <w:rsid w:val="00D50241"/>
    <w:rsid w:val="00D609E7"/>
    <w:rsid w:val="00D71BA0"/>
    <w:rsid w:val="00DA17E5"/>
    <w:rsid w:val="00DC1A3B"/>
    <w:rsid w:val="00DC3CE7"/>
    <w:rsid w:val="00DD297D"/>
    <w:rsid w:val="00DD795A"/>
    <w:rsid w:val="00DE79C8"/>
    <w:rsid w:val="00E0394C"/>
    <w:rsid w:val="00E11972"/>
    <w:rsid w:val="00E90F3B"/>
    <w:rsid w:val="00EC08CD"/>
    <w:rsid w:val="00ED3656"/>
    <w:rsid w:val="00ED549D"/>
    <w:rsid w:val="00EE7376"/>
    <w:rsid w:val="00F10ACC"/>
    <w:rsid w:val="00F25644"/>
    <w:rsid w:val="00F2703D"/>
    <w:rsid w:val="00F367FE"/>
    <w:rsid w:val="00F6087A"/>
    <w:rsid w:val="00F63ABA"/>
    <w:rsid w:val="00F702D3"/>
    <w:rsid w:val="00F8695B"/>
    <w:rsid w:val="00F977C7"/>
    <w:rsid w:val="00FA223C"/>
    <w:rsid w:val="00FC2F99"/>
    <w:rsid w:val="00FC69C2"/>
    <w:rsid w:val="00FE3EE9"/>
    <w:rsid w:val="00FF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610656"/>
  <w15:chartTrackingRefBased/>
  <w15:docId w15:val="{DFB8A127-484D-B144-8EB5-22246D39B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0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0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0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0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0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0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0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0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03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03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03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03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03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03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03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03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03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B20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03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0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03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B20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03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B20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0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0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03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B203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B203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IT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Di Leo</dc:creator>
  <cp:keywords/>
  <dc:description/>
  <cp:lastModifiedBy>Danilo Di Leo</cp:lastModifiedBy>
  <cp:revision>1</cp:revision>
  <dcterms:created xsi:type="dcterms:W3CDTF">2025-04-16T12:38:00Z</dcterms:created>
  <dcterms:modified xsi:type="dcterms:W3CDTF">2025-04-16T12:41:00Z</dcterms:modified>
</cp:coreProperties>
</file>